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0"/>
        <w:rPr>
          <w:strike/>
          <w:lang w:val="en-US"/>
        </w:rPr>
      </w:pPr>
      <w:r>
        <w:rPr>
          <w:lang w:val="en-US"/>
        </w:rPr>
        <w:t xml:space="preserve">Mortality After Surgery for Primary </w:t>
      </w:r>
      <w:r>
        <w:rPr>
          <w:rFonts w:cs="Arial"/>
          <w:lang w:val="en-US"/>
        </w:rPr>
        <w:t>Hyperparathyroidism</w:t>
      </w:r>
      <w:r>
        <w:rPr>
          <w:lang w:val="en-US"/>
        </w:rPr>
        <w:t>, Supplement</w:t>
      </w:r>
    </w:p>
    <w:p>
      <w:pPr>
        <w:pStyle w:val="Normal"/>
        <w:spacing w:before="120" w:after="0"/>
        <w:rPr>
          <w:lang w:val="en-US"/>
        </w:rPr>
      </w:pPr>
      <w:r>
        <w:rPr>
          <w:lang w:val="en-US"/>
        </w:rPr>
        <w:t>Martin Nilsson, Kerstin Ivarsson, Mark Thier, Erik Nordenström, Anders Bergenfelz, Martin Almquist</w:t>
      </w:r>
    </w:p>
    <w:p>
      <w:pPr>
        <w:pStyle w:val="Heading3"/>
        <w:rPr>
          <w:lang w:val="en-US"/>
        </w:rPr>
      </w:pPr>
      <w:r>
        <w:rPr>
          <w:lang w:val="en-US"/>
        </w:rPr>
        <w:t>Table S1. Causes of death</w:t>
      </w:r>
    </w:p>
    <w:tbl>
      <w:tblPr>
        <w:tblW w:w="4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134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Disease group ICD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Control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ardiovascular I00–I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7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umor C00–D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0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Respiratory J00–J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ndocrine E00–E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Urogenital N00–N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Gastrointestinal K00–K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sychiatric F00–F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eurologic G00–G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rauma, violence V01–Y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Infectious A00–B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Miscellaneou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 628</w:t>
            </w:r>
          </w:p>
        </w:tc>
      </w:tr>
    </w:tbl>
    <w:p>
      <w:pPr>
        <w:pStyle w:val="Heading3"/>
        <w:rPr>
          <w:lang w:val="en-US"/>
        </w:rPr>
      </w:pPr>
      <w:r>
        <w:rPr>
          <w:lang w:val="en-US"/>
        </w:rPr>
        <w:t>Table S2. Standardized mortality ratio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701"/>
        <w:gridCol w:w="1701"/>
        <w:gridCol w:w="170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Men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Wom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Control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Decea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 19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xpec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32.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0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7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 080.8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MR (CI 9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3 (0.87–1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7 (0.97–1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88–1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1 (1.05–1.17)</w:t>
            </w:r>
          </w:p>
        </w:tc>
      </w:tr>
    </w:tbl>
    <w:p>
      <w:pPr>
        <w:pStyle w:val="Heading3"/>
        <w:rPr>
          <w:lang w:val="en-US"/>
        </w:rPr>
      </w:pPr>
      <w:r>
        <w:rPr>
          <w:lang w:val="en-US"/>
        </w:rPr>
        <w:t>Table S3. Univariable Cox-regression, patients and controls</w:t>
      </w:r>
    </w:p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992"/>
        <w:gridCol w:w="1984"/>
        <w:gridCol w:w="1447"/>
      </w:tblGrid>
      <w:tr>
        <w:trPr>
          <w:trHeight w:val="2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Available cases</w:t>
            </w:r>
          </w:p>
        </w:tc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Complete cases </w:t>
            </w:r>
            <w:r>
              <w:rPr>
                <w:rFonts w:cs="Arial" w:ascii="Arial" w:hAnsi="Arial"/>
                <w:szCs w:val="20"/>
                <w:lang w:val="en-US"/>
              </w:rPr>
              <w:t>(N=4 929+14 613)</w:t>
            </w:r>
          </w:p>
        </w:tc>
      </w:tr>
      <w:tr>
        <w:trPr>
          <w:trHeight w:val="2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at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2 (0.83–1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4 (0.85–1.05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Age 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years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&lt;65 years 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gt;65 yea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1 (1.11–1.1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.52 (4.52–1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2 (1.11–1.1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7.34 (6.53–8.25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ex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female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6 (1.14–1.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6 (1.14–1.40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harlson’s score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p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≥</w:t>
            </w:r>
            <w:r>
              <w:rPr>
                <w:rFonts w:cs="Arial" w:ascii="Arial" w:hAnsi="Arial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9 (1.56–1.6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.91 (3.55–4.3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9.60 (8.56–1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8 (1.54–1.6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.82 (3.46–4.2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8.96 (7.93–10.13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Disposable income (SEK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q1 (–36,079–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q2 (120,261–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q3 (167,058–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q4 (242,669–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5.07 (4.29–5.9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.27 (3.60–5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8 (1.22–1.8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.97 (4.17–5.9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4.48 (3.75–5.3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5 (1.27–1.9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ivil status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arried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unmarri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77 (1.62–1.9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76 (1.61–1.93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ducational leve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elementary schoo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upper secondary schoo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igher edu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.67 (3.23–4.18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66 (1.45–1.9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3.65 (3.20–4.17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68 (1.46–1.9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Year of surgery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003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00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011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4 (0.76–0.9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5 (0.65–0.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7 (0.78–0.9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4 (0.64–0.86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ind w:left="-709" w:right="-715" w:hanging="0"/>
        <w:rPr>
          <w:lang w:val="en-US"/>
        </w:rPr>
      </w:pPr>
      <w:r>
        <w:rPr>
          <w:lang w:val="en-US"/>
        </w:rPr>
        <w:t>Table S4. Univariable Cox-regression before (complete cases) and after multiple imputation, patients</w:t>
      </w:r>
    </w:p>
    <w:tbl>
      <w:tblPr>
        <w:tblW w:w="10224" w:type="dxa"/>
        <w:jc w:val="left"/>
        <w:tblInd w:w="-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701"/>
        <w:gridCol w:w="851"/>
        <w:gridCol w:w="1843"/>
        <w:gridCol w:w="992"/>
        <w:gridCol w:w="1700"/>
        <w:gridCol w:w="851"/>
      </w:tblGrid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Complete cases </w:t>
            </w:r>
            <w:r>
              <w:rPr>
                <w:rFonts w:cs="Arial" w:ascii="Arial" w:hAnsi="Arial"/>
                <w:szCs w:val="20"/>
                <w:lang w:val="en-US"/>
              </w:rPr>
              <w:t>(N = 3 126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firstLine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20 (1.53–3.1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79–1.2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0 (1.13–1.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30 (1.35–3.9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0 (0.65–1.2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0 (0.97–1.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0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7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20 (1.53–3.17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78–1.2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6 (1.17–1.8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8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142" w:hanging="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142" w:hanging="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142" w:hanging="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142" w:hanging="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96–1.0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1 (0.93–1.57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6 (0.97–1.6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7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6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96–1.0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6 (0.79–1.4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82–1.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8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97–1.0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8 (0.94–1.4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3 (0.98–1.5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5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69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6 (0.85–1.5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llinea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llinear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</w:tc>
      </w:tr>
    </w:tbl>
    <w:p>
      <w:pPr>
        <w:pStyle w:val="Heading3"/>
        <w:rPr/>
      </w:pPr>
      <w:r>
        <w:rPr>
          <w:lang w:val="en-US"/>
        </w:rPr>
        <w:t>Tables S5a–j. Subgroup analyses. Main exposures of risk stratification multivariable Cox regression models. Each model adjusted for age over 65 years, sex, Charlson’s comorbidity score (0, 1, ≥2 points), marital status, level of education, disposable income in quartiles and period of surgery.</w:t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a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4 (0.68–3.5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8 0.71–1.98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4 (0.91–2.2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0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2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65 (0.75–3.6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5 (0.77–2.0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7 (0.94–2.3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1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6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9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87–1.0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9 (0.37–1.3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5 (0.53–1.6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8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5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95–1.1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3 (0.56–1.5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7 (0.75–1.8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1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7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8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 (0.38–1.6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2 (0.41–1.6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b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3 (0.85–2.3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75–1.28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85–1.4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7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7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6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82 (1.12–2.9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4 (0.72–1.2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3 (0.95–1.59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1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5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2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95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3 (0.84–1.5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5 (0.70–1.3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1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2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96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7 (0.89–1.5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 (0.75–1.29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3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5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2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5 (0.95–1.9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6 (0.97–1.9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7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c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Unmarr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75 (1.02–3.0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1 (0.66–1.2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6 (0.93–1.7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4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5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77 (1.03–3.0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0 (0.66–1.2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4 (0.92–1.6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3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1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6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96–1.0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5 (0.80–1.6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68–1.4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9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5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96–1.08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81–1.5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 (0.72–1.3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8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3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3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5 (0.89–2.0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0 (0.86–1.9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1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d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Marr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48–2.07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7 (0.89–1.8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1 (0.79–1.5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9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49–2.0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1 (0.85–1.7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6 (0.81–1.6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8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 (0.87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7 (0.57–1.3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68–1.5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6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4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90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71–1.4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7 (0.75–1.5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0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0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0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61–1.6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 (0.60–1.6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7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e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I</w:t>
            </w:r>
            <w:r>
              <w:rPr>
                <w:rFonts w:cs="Arial" w:ascii="Arial" w:hAnsi="Arial"/>
                <w:b/>
                <w:i/>
                <w:color w:val="000000"/>
                <w:szCs w:val="20"/>
                <w:lang w:val="en-US"/>
              </w:rPr>
              <w:t>ncome below med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6 (0.95–2.5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78–1.3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9 (0.92–1.5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7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7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98 (1.24–3.1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79–1.3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0 (1.01–1.6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5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4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95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3 (0.76–1.3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3 (0.77–1.39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1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6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98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85–1.4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9 (0.84–1.4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7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2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3 (0.86–1.7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6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4 (0.87–1.7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3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f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0"/>
                <w:lang w:val="en-US"/>
              </w:rPr>
              <w:t>Income above med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0 (0.47–3.1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1 (0.66–1.8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0 (0.72–1.9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0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9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8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3 (0.50–3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61–1.6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9 (0.79–2.09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4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0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 (0.82–1.1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5 (0.61–2.1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2 (0.50–1.7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2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7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8 (0.86–1.1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4 (0.73–2.1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60–1.6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0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3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55–2.2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3 (0.58–2.2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2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g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0"/>
                <w:lang w:val="en-US"/>
              </w:rPr>
              <w:t>Income lowest quarti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04 (1.11–3.78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5 (0.99–2.1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65 (1.14–2.3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2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59 (1.48–4.5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40 (0.96–2.0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85 (1.30–2.6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8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4 (0.98–1.1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4 (0.61–1.4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9 (0.72–1.6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5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6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8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5 (1.00–1.1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3 (0.79–1.6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3 (0.87–1.7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6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4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8 (0.65–1.8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6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5 (0.72–1.8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6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h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0"/>
                <w:lang w:val="en-US"/>
              </w:rPr>
              <w:t>Income above lowest quarti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3 (0.61–2.1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6 (0.63–1.17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 (0.74–1.3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04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3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5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6 (0.69–2.3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5 (0.64–1.1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3 (0.77–1.3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5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4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4 (0.85–1.0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1 (0.78–1.5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5 (0.66–1.3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5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6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7 (0.90–1.0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9 (0.80–1.4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 (0.71–1.3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6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7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8 (0.85–1.9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25 (0.83–1.8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28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i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0"/>
                <w:lang w:val="en-US"/>
              </w:rPr>
              <w:t>Un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2.02 (1.23–3.31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1.14 (0.85–1.5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1.39 (1.06–1.8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0.00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0.39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0.0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47 (1.55–3.92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9 (0.82–1.4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52 (1.16–1.9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&lt;0.00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43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95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4 (0.69–1.2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 (0.66–1.2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7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6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2 (0.98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4 (0.78–1.39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9 (0.75–1.3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11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7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60</w:t>
            </w:r>
          </w:p>
        </w:tc>
      </w:tr>
    </w:tbl>
    <w:p>
      <w:pPr>
        <w:pStyle w:val="Normal"/>
        <w:rPr>
          <w:rFonts w:ascii="Arial" w:hAnsi="Arial" w:cs="Arial"/>
          <w:bCs/>
          <w:iCs/>
          <w:color w:val="000000"/>
          <w:szCs w:val="20"/>
          <w:lang w:val="en-US"/>
        </w:rPr>
      </w:pPr>
      <w:r>
        <w:rPr>
          <w:rFonts w:cs="Arial" w:ascii="Arial" w:hAnsi="Arial"/>
          <w:bCs/>
          <w:iCs/>
          <w:color w:val="000000"/>
          <w:szCs w:val="20"/>
          <w:lang w:val="en-US"/>
        </w:rPr>
        <w:t>Patients with multiglandular disease were too few to permit analysis.</w:t>
      </w:r>
    </w:p>
    <w:p>
      <w:pPr>
        <w:pStyle w:val="Normal"/>
        <w:rPr>
          <w:rFonts w:ascii="Arial" w:hAnsi="Arial" w:cs="Arial"/>
          <w:bCs/>
          <w:iCs/>
          <w:color w:val="000000"/>
          <w:szCs w:val="20"/>
          <w:lang w:val="en-US"/>
        </w:rPr>
      </w:pPr>
      <w:r>
        <w:rPr>
          <w:rFonts w:cs="Arial" w:ascii="Arial" w:hAnsi="Arial"/>
          <w:bCs/>
          <w:iCs/>
          <w:color w:val="000000"/>
          <w:szCs w:val="20"/>
          <w:lang w:val="en-US"/>
        </w:rPr>
      </w:r>
    </w:p>
    <w:tbl>
      <w:tblPr>
        <w:tblW w:w="84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968"/>
        <w:gridCol w:w="1700"/>
        <w:gridCol w:w="9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5j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Available cases 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Imputed 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Aden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HR (CI 95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284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Total calcium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mmol/L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17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69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2.82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67 (1.07–2.63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1.07 (0.83–1.40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1.26 (0.99–1.6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2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0.59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  <w:t>0.06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99 (1.30–3.0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4 (0.81–1.3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37 (1.07–1.7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02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67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1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Adenoma weight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ontinuous, g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05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38–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ind w:left="284" w:hanging="142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89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0.95–1.05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4 (0.79–1.3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77–1.3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70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785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9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1 (0.97–1.06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0 (ref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10 (0.85–1.44)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1.06 (0.82–1.3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snapToGrid w:val="false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578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459</w:t>
            </w:r>
          </w:p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66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Multiglandular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–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–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–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781" w:leader="none"/>
              </w:tabs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–</w:t>
            </w:r>
          </w:p>
        </w:tc>
      </w:tr>
    </w:tbl>
    <w:p>
      <w:pPr>
        <w:pStyle w:val="Normal"/>
        <w:rPr>
          <w:rFonts w:ascii="Arial" w:hAnsi="Arial" w:cs="Arial"/>
          <w:bCs/>
          <w:iCs/>
          <w:color w:val="000000"/>
          <w:szCs w:val="20"/>
          <w:lang w:val="en-US"/>
        </w:rPr>
      </w:pPr>
      <w:r>
        <w:rPr>
          <w:rFonts w:cs="Arial" w:ascii="Arial" w:hAnsi="Arial"/>
          <w:bCs/>
          <w:iCs/>
          <w:color w:val="000000"/>
          <w:szCs w:val="20"/>
          <w:lang w:val="en-US"/>
        </w:rPr>
        <w:t xml:space="preserve">Multiglandular disease was not possible to analyze due to the definition (&gt;1 excised gland and primary histological diagnosis not adenoma). Patients with hyperplastic disease were too few to permit analysis. </w:t>
      </w:r>
      <w:r>
        <w:br w:type="page"/>
      </w:r>
    </w:p>
    <w:p>
      <w:pPr>
        <w:pStyle w:val="Heading3"/>
        <w:rPr>
          <w:lang w:val="en-US"/>
        </w:rPr>
      </w:pPr>
      <w:r>
        <w:rPr>
          <w:lang w:val="en-US"/>
        </w:rPr>
        <w:t>Figure S1. Kaplan-Meier survival estimates of patient status, national cohort. Log-rank test ns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29200" cy="3657600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>
          <w:color w:val="FF0000"/>
          <w:lang w:val="en-US"/>
        </w:rPr>
      </w:pPr>
      <w:r>
        <w:rPr>
          <w:lang w:val="en-US"/>
        </w:rPr>
        <w:t>Figure S2. Kaplan-Meier survival estimates of adenoma weight (g), national cohort. Log-rank test n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9200" cy="3657600"/>
            <wp:effectExtent l="0" t="0" r="0" b="0"/>
            <wp:docPr id="2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17" w:right="1417" w:gutter="0" w:header="0" w:top="1053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MS Gothic;ＭＳ ゴシック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MS Gothic;ＭＳ ゴシック" w:cs="Times New Roman"/>
      <w:b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MS Gothic;ＭＳ ゴシック" w:cs="Times New Roman"/>
      <w:b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Arial" w:hAnsi="Arial" w:eastAsia="MS Gothic;ＭＳ ゴシック" w:cs="Times New Roman"/>
      <w:b/>
      <w:bCs/>
      <w:color w:val="000000"/>
      <w:sz w:val="32"/>
      <w:szCs w:val="32"/>
    </w:rPr>
  </w:style>
  <w:style w:type="character" w:styleId="Rubrik2Char">
    <w:name w:val="Rubrik 2 Char"/>
    <w:qFormat/>
    <w:rPr>
      <w:rFonts w:ascii="Arial" w:hAnsi="Arial" w:eastAsia="MS Gothic;ＭＳ ゴシック" w:cs="Times New Roman"/>
      <w:b/>
      <w:bCs/>
      <w:color w:val="000000"/>
      <w:szCs w:val="26"/>
    </w:rPr>
  </w:style>
  <w:style w:type="character" w:styleId="Rubrik3Char">
    <w:name w:val="Rubrik 3 Char"/>
    <w:qFormat/>
    <w:rPr>
      <w:rFonts w:ascii="Arial" w:hAnsi="Arial" w:eastAsia="MS Gothic;ＭＳ ゴシック" w:cs="Times New Roman"/>
      <w:b/>
      <w:bCs/>
      <w:color w:val="000000"/>
      <w:sz w:val="20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/>
  </w:style>
  <w:style w:type="character" w:styleId="KommentarsmneChar">
    <w:name w:val="Kommentarsämne Char"/>
    <w:qFormat/>
    <w:rPr>
      <w:b/>
      <w:bCs/>
      <w:sz w:val="20"/>
      <w:szCs w:val="20"/>
    </w:rPr>
  </w:style>
  <w:style w:type="character" w:styleId="BallongtextChar">
    <w:name w:val="Ballongtext Char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andardstycketeckensnitt"/>
    <w:qFormat/>
    <w:rPr/>
  </w:style>
  <w:style w:type="character" w:styleId="SidhuvudChar">
    <w:name w:val="Sidhuvud Char"/>
    <w:basedOn w:val="Standardstycketeckensnitt"/>
    <w:qFormat/>
    <w:rPr/>
  </w:style>
  <w:style w:type="character" w:styleId="SidfotChar">
    <w:name w:val="Sidfot Char"/>
    <w:basedOn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Olstomnmnande">
    <w:name w:val="Olöst omnämnande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sv-SE" w:bidi="ar-SA" w:eastAsia="zh-CN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b">
    <w:name w:val="Normal (webb)"/>
    <w:basedOn w:val="Normal"/>
    <w:qFormat/>
    <w:pPr/>
    <w:rPr>
      <w:rFonts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tabs>
        <w:tab w:val="clear" w:pos="1304"/>
        <w:tab w:val="right" w:pos="9056" w:leader="dot"/>
      </w:tabs>
      <w:spacing w:before="0" w:after="100"/>
      <w:ind w:left="284" w:hanging="0"/>
    </w:pPr>
    <w:rPr/>
  </w:style>
  <w:style w:type="paragraph" w:styleId="Contents2">
    <w:name w:val="TOC 2"/>
    <w:basedOn w:val="Normal"/>
    <w:next w:val="Normal"/>
    <w:pPr>
      <w:tabs>
        <w:tab w:val="clear" w:pos="1304"/>
        <w:tab w:val="right" w:pos="9056" w:leader="dot"/>
      </w:tabs>
      <w:spacing w:before="0" w:after="100"/>
      <w:ind w:left="240" w:hanging="240"/>
    </w:pPr>
    <w:rPr/>
  </w:style>
  <w:style w:type="paragraph" w:styleId="Tabellrubrik">
    <w:name w:val="Tabellrubrik"/>
    <w:basedOn w:val="Heading3"/>
    <w:qFormat/>
    <w:pPr>
      <w:numPr>
        <w:ilvl w:val="0"/>
        <w:numId w:val="0"/>
      </w:numPr>
      <w:outlineLvl w:val="9"/>
    </w:pPr>
    <w:rPr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20:49:00Z</dcterms:created>
  <dc:creator>Martin Nilsson</dc:creator>
  <dc:description/>
  <cp:keywords/>
  <dc:language>en-US</dc:language>
  <cp:lastModifiedBy>Martin Nilsson</cp:lastModifiedBy>
  <dcterms:modified xsi:type="dcterms:W3CDTF">2020-11-05T23:5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